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Look w:val="04A0" w:firstRow="1" w:lastRow="0" w:firstColumn="1" w:lastColumn="0" w:noHBand="0" w:noVBand="1"/>
      </w:tblPr>
      <w:tblGrid>
        <w:gridCol w:w="1683"/>
        <w:gridCol w:w="2803"/>
        <w:gridCol w:w="914"/>
        <w:gridCol w:w="1263"/>
        <w:gridCol w:w="1577"/>
        <w:gridCol w:w="1116"/>
      </w:tblGrid>
      <w:tr w:rsidR="00F247F6" w:rsidRPr="001917FE" w:rsidTr="004750D9">
        <w:trPr>
          <w:trHeight w:val="33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TAMI level</w:t>
            </w:r>
          </w:p>
        </w:tc>
        <w:tc>
          <w:tcPr>
            <w:tcW w:w="4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 images with class present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lusc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9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ms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Unstalked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ns (Har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ns (Sof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lonial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Hydrocorals)</w:t>
            </w:r>
          </w:p>
        </w:tc>
        <w:tc>
          <w:tcPr>
            <w:tcW w:w="3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Hydroi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True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Bo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Elasmobranch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luscs (Gastropo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rust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rec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ms (Polychaete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717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ms (Sipuncula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Unstalked Colonial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Unstalked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ns (Hard Fenestr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ns (Soft Folios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lonial anemone Zo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d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Sto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</w:t>
            </w:r>
            <w:proofErr w:type="gram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  <w:proofErr w:type="gramEnd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emo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rusts Creep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rusts Encrust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rect Branching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rect Lamin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rect Palm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llow Cup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llow Tubes and Chimney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B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Barrel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Cryptic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Sim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ms (Polychaetes Tube worms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Bramble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Fan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Whip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Stony Solitary/mushroo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llow Cuplike Curl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llow Cuplike Goblet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Bramble Fleshy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nidarians (Corals Black Bramble </w:t>
            </w:r>
            <w:proofErr w:type="gram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</w:t>
            </w:r>
            <w:proofErr w:type="gramEnd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lesh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Fans fern-fron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Stony Solitary/mushroom solitary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Bramble Fleshy Arborescent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nidarians (Corals Black Bramble </w:t>
            </w:r>
            <w:proofErr w:type="gram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</w:t>
            </w:r>
            <w:proofErr w:type="gramEnd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leshy Arborescen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ns (Corals Black Fans fern-frond complex)</w:t>
            </w:r>
          </w:p>
        </w:tc>
        <w:tc>
          <w:tcPr>
            <w:tcW w:w="15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10 colonial purple)</w:t>
            </w:r>
          </w:p>
        </w:tc>
        <w:tc>
          <w:tcPr>
            <w:tcW w:w="15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11 colonia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12 colonial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scidians (Ascidian 2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lavelin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3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6 Red throa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9 colonia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Red Throa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idians (Ascidian Unknown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a (Unknown Biolog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 (Bryozoa Hard Spars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yozoa (Bryozoan 1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eginoprell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yozoa (Bryozoan 3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ntinicell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yozoa (Bryozoan 4 hard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elleporari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 (Bryozoan 5 Lac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 (Bryozoan 6 dark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 (Bryozoan 7 Har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yozoa (Bryozoan Unknown Sof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Anemone sp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nidaria (bramble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cabari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nidaria (bramble 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speraxis kareni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Coral orange solitar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Gorgonian pink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Gorgonian red 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Hydroid Orange 2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Hydroid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Hydroid 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Hydroid Brown Feath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Hydroid Whi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Sea whip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Soft coral 3 dark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 (Zo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ids 1 </w:t>
            </w:r>
            <w:proofErr w:type="spell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</w:t>
            </w:r>
            <w:proofErr w:type="spellEnd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zoanthus</w:t>
            </w:r>
            <w:proofErr w:type="spellEnd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idaria/Bryozoa/Hydroid matri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esioperca lepidopt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Unknown Fis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Unknown Teleos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shes (</w:t>
            </w:r>
            <w:r w:rsidRPr="00191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Urolophus paucimaculatus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luscs (Spindle She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luscs (Volu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10 orange/brown fing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13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17 stumpy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2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3 purple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6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8 ta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rborescent 9 orange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arrel Red Thick W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1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2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3 Pur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4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Beige Spindle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Beige St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Grey Fine Repent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Grey Repent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Grey Thorn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Orange </w:t>
            </w:r>
            <w:proofErr w:type="gramStart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illy )</w:t>
            </w:r>
            <w:proofErr w:type="gram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Orange Long Fi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 (Branching Purple 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se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Branching White Point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imney Grey Sing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ryptic 1 r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up 7 light pink flat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up 8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up Red Smoot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up Stalked Purpl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1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4 blu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6 whi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Beige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Black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Purpl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White Granul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Whit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crusting Yellow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11 thick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12 brown thi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13 orange frill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4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9 orange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Fan White Thic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Globular 5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aminar Grey Fungi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aminar White Sm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umpy 2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umpy 5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umpy 6 opaque yellow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Lumpy Shapeless Gr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18 orange hol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19 yellow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20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2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22 Yellow hole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23 Orange Ribbo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24 Blue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3 orang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4 donu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Beig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Grey Laminar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Peach Shapeless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ssive Yellow Irregular Ball</w:t>
            </w:r>
            <w:bookmarkStart w:id="0" w:name="_GoBack"/>
            <w:bookmarkEnd w:id="0"/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Orange Massive Ball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almate Grey Finge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apillate 5 Black Ball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 (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se Single Crea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epent 1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epent 2 brown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Beige Irregular Oscula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Beige Laminar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Blu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erect 1 cream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erect 2 Pink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Grey Creep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Grey Doughnut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Orange Confus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Orange Smooth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Purple Furrowe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Purple Shapeles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Red Ball Lik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Red Globes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imple Yellow Lump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ube Beige Irregula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ubes Beige Prostrat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ubular 15 Fuzzy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Yellow French Fires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ifera</w:t>
            </w: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Yellow Shapeless Smooth 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247F6" w:rsidRPr="001917FE" w:rsidTr="004750D9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phospecies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ms (Tube Worm sp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7F6" w:rsidRPr="001917FE" w:rsidRDefault="00F247F6" w:rsidP="004750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:rsidR="00361B33" w:rsidRDefault="00361B33"/>
    <w:sectPr w:rsidR="00361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 LT Std 45 Light">
    <w:altName w:val="Century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85A20"/>
    <w:multiLevelType w:val="hybridMultilevel"/>
    <w:tmpl w:val="503C8E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46C25"/>
    <w:multiLevelType w:val="hybridMultilevel"/>
    <w:tmpl w:val="7E7A87C0"/>
    <w:lvl w:ilvl="0" w:tplc="DC404244">
      <w:numFmt w:val="bullet"/>
      <w:lvlText w:val="?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500FE"/>
    <w:multiLevelType w:val="hybridMultilevel"/>
    <w:tmpl w:val="F32454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E5DD6"/>
    <w:multiLevelType w:val="hybridMultilevel"/>
    <w:tmpl w:val="6B20148C"/>
    <w:lvl w:ilvl="0" w:tplc="D46E3520">
      <w:start w:val="1"/>
      <w:numFmt w:val="decimal"/>
      <w:pStyle w:val="Heading4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32455"/>
    <w:multiLevelType w:val="hybridMultilevel"/>
    <w:tmpl w:val="1C3A548A"/>
    <w:lvl w:ilvl="0" w:tplc="0C090001">
      <w:start w:val="1"/>
      <w:numFmt w:val="bullet"/>
      <w:lvlText w:val="?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8659F"/>
    <w:multiLevelType w:val="hybridMultilevel"/>
    <w:tmpl w:val="414E9994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9A4A6A"/>
    <w:multiLevelType w:val="multilevel"/>
    <w:tmpl w:val="2C4CC3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95"/>
    <w:rsid w:val="00361B33"/>
    <w:rsid w:val="00B96095"/>
    <w:rsid w:val="00F2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DF8ED"/>
  <w15:chartTrackingRefBased/>
  <w15:docId w15:val="{3EC40D34-79DC-429D-AF22-A46B181C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095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7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247F6"/>
    <w:pPr>
      <w:keepNext/>
      <w:keepLines/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7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qFormat/>
    <w:rsid w:val="00F247F6"/>
    <w:pPr>
      <w:keepLines w:val="0"/>
      <w:numPr>
        <w:numId w:val="7"/>
      </w:numPr>
      <w:tabs>
        <w:tab w:val="left" w:pos="851"/>
      </w:tabs>
      <w:suppressAutoHyphens/>
      <w:spacing w:before="240" w:after="240" w:line="240" w:lineRule="auto"/>
      <w:outlineLvl w:val="3"/>
    </w:pPr>
    <w:rPr>
      <w:rFonts w:ascii="Frutiger LT Std 45 Light" w:eastAsia="Times New Roman" w:hAnsi="Frutiger LT Std 45 Light" w:cs="Arial"/>
      <w:i/>
      <w:color w:val="auto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7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F247F6"/>
    <w:rPr>
      <w:rFonts w:ascii="Times New Roman" w:eastAsia="SimSun" w:hAnsi="Times New Roman" w:cs="Times New Roman"/>
      <w:b/>
      <w:bCs/>
      <w:sz w:val="24"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7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rsid w:val="00F247F6"/>
    <w:rPr>
      <w:rFonts w:ascii="Frutiger LT Std 45 Light" w:eastAsia="Times New Roman" w:hAnsi="Frutiger LT Std 45 Light" w:cs="Arial"/>
      <w:i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24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7F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7F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7F6"/>
    <w:rPr>
      <w:rFonts w:ascii="Tahoma" w:hAnsi="Tahoma" w:cs="Tahoma"/>
      <w:sz w:val="16"/>
      <w:szCs w:val="16"/>
      <w:lang w:val="en-AU"/>
    </w:rPr>
  </w:style>
  <w:style w:type="paragraph" w:styleId="NormalWeb">
    <w:name w:val="Normal (Web)"/>
    <w:basedOn w:val="Normal"/>
    <w:uiPriority w:val="99"/>
    <w:semiHidden/>
    <w:unhideWhenUsed/>
    <w:rsid w:val="00F2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link w:val="svarticleChar"/>
    <w:rsid w:val="00F2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varticleChar">
    <w:name w:val="svarticle Char"/>
    <w:basedOn w:val="DefaultParagraphFont"/>
    <w:link w:val="svarticle"/>
    <w:rsid w:val="00F247F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247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47F6"/>
  </w:style>
  <w:style w:type="character" w:styleId="Emphasis">
    <w:name w:val="Emphasis"/>
    <w:basedOn w:val="DefaultParagraphFont"/>
    <w:uiPriority w:val="20"/>
    <w:qFormat/>
    <w:rsid w:val="00F247F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47F6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svarticleChar"/>
    <w:link w:val="EndNoteBibliographyTitle"/>
    <w:rsid w:val="00F247F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F247F6"/>
    <w:pPr>
      <w:spacing w:line="240" w:lineRule="auto"/>
    </w:pPr>
    <w:rPr>
      <w:rFonts w:ascii="Calibri" w:eastAsia="Times New Roman" w:hAnsi="Calibri" w:cs="Calibri"/>
      <w:noProof/>
      <w:sz w:val="24"/>
      <w:szCs w:val="24"/>
      <w:lang w:eastAsia="en-AU"/>
    </w:rPr>
  </w:style>
  <w:style w:type="character" w:customStyle="1" w:styleId="EndNoteBibliographyChar">
    <w:name w:val="EndNote Bibliography Char"/>
    <w:basedOn w:val="svarticleChar"/>
    <w:link w:val="EndNoteBibliography"/>
    <w:rsid w:val="00F247F6"/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F247F6"/>
    <w:rPr>
      <w:color w:val="954F72" w:themeColor="followedHyperlink"/>
      <w:u w:val="single"/>
    </w:rPr>
  </w:style>
  <w:style w:type="paragraph" w:customStyle="1" w:styleId="para">
    <w:name w:val="para"/>
    <w:basedOn w:val="Normal"/>
    <w:rsid w:val="00F2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F247F6"/>
  </w:style>
  <w:style w:type="character" w:styleId="LineNumber">
    <w:name w:val="line number"/>
    <w:basedOn w:val="DefaultParagraphFont"/>
    <w:uiPriority w:val="99"/>
    <w:semiHidden/>
    <w:unhideWhenUsed/>
    <w:rsid w:val="00F247F6"/>
  </w:style>
  <w:style w:type="paragraph" w:styleId="ListParagraph">
    <w:name w:val="List Paragraph"/>
    <w:basedOn w:val="Normal"/>
    <w:uiPriority w:val="34"/>
    <w:qFormat/>
    <w:rsid w:val="00F247F6"/>
    <w:pPr>
      <w:ind w:left="720"/>
      <w:contextualSpacing/>
    </w:pPr>
    <w:rPr>
      <w:rFonts w:eastAsiaTheme="minorHAnsi"/>
    </w:rPr>
  </w:style>
  <w:style w:type="character" w:customStyle="1" w:styleId="internalref">
    <w:name w:val="internalref"/>
    <w:basedOn w:val="DefaultParagraphFont"/>
    <w:rsid w:val="00F247F6"/>
  </w:style>
  <w:style w:type="paragraph" w:customStyle="1" w:styleId="msonormal0">
    <w:name w:val="msonormal"/>
    <w:basedOn w:val="Normal"/>
    <w:rsid w:val="00F2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2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247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F247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F247F6"/>
    <w:pPr>
      <w:pBdr>
        <w:bottom w:val="dashed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247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247F6"/>
    <w:pPr>
      <w:pBdr>
        <w:top w:val="dashed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247F6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F247F6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F247F6"/>
    <w:pPr>
      <w:pBdr>
        <w:bottom w:val="dashed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247F6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247F6"/>
    <w:pPr>
      <w:pBdr>
        <w:bottom w:val="dashed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247F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7F6"/>
    <w:rPr>
      <w:rFonts w:ascii="Calibri" w:hAnsi="Calibri"/>
      <w:szCs w:val="21"/>
      <w:lang w:val="en-AU"/>
    </w:rPr>
  </w:style>
  <w:style w:type="paragraph" w:styleId="NoSpacing">
    <w:name w:val="No Spacing"/>
    <w:uiPriority w:val="1"/>
    <w:qFormat/>
    <w:rsid w:val="00F247F6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F24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7F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24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7F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9</Words>
  <Characters>723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omo Monk</dc:creator>
  <cp:keywords/>
  <dc:description/>
  <cp:lastModifiedBy>Jacquomo Monk</cp:lastModifiedBy>
  <cp:revision>2</cp:revision>
  <dcterms:created xsi:type="dcterms:W3CDTF">2018-08-31T02:10:00Z</dcterms:created>
  <dcterms:modified xsi:type="dcterms:W3CDTF">2018-08-31T02:10:00Z</dcterms:modified>
</cp:coreProperties>
</file>